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83DD9" w14:textId="4698A083" w:rsidR="004055DD" w:rsidRPr="00173A42" w:rsidRDefault="0031195E">
      <w:pPr>
        <w:rPr>
          <w:rFonts w:asciiTheme="majorHAnsi" w:hAnsiTheme="majorHAnsi"/>
          <w:bCs/>
          <w:sz w:val="20"/>
          <w:szCs w:val="20"/>
        </w:rPr>
      </w:pPr>
      <w:r w:rsidRPr="008008A8">
        <w:rPr>
          <w:rFonts w:asciiTheme="majorHAnsi" w:hAnsiTheme="majorHAnsi"/>
          <w:b/>
          <w:sz w:val="20"/>
          <w:szCs w:val="20"/>
        </w:rPr>
        <w:t>T</w:t>
      </w:r>
      <w:r w:rsidR="004C2F8D" w:rsidRPr="008008A8">
        <w:rPr>
          <w:rFonts w:asciiTheme="majorHAnsi" w:hAnsiTheme="majorHAnsi"/>
          <w:b/>
          <w:sz w:val="20"/>
          <w:szCs w:val="20"/>
        </w:rPr>
        <w:t xml:space="preserve">able </w:t>
      </w:r>
      <w:r w:rsidRPr="008008A8">
        <w:rPr>
          <w:rFonts w:asciiTheme="majorHAnsi" w:hAnsiTheme="majorHAnsi"/>
          <w:b/>
          <w:sz w:val="20"/>
          <w:szCs w:val="20"/>
        </w:rPr>
        <w:t>S</w:t>
      </w:r>
      <w:r w:rsidR="004770F1" w:rsidRPr="008008A8">
        <w:rPr>
          <w:rFonts w:asciiTheme="majorHAnsi" w:hAnsiTheme="majorHAnsi" w:hint="eastAsia"/>
          <w:b/>
          <w:sz w:val="20"/>
          <w:szCs w:val="20"/>
        </w:rPr>
        <w:t>2</w:t>
      </w:r>
      <w:r w:rsidR="004C2F8D" w:rsidRPr="00173A42">
        <w:rPr>
          <w:rFonts w:asciiTheme="majorHAnsi" w:hAnsiTheme="majorHAnsi"/>
          <w:bCs/>
          <w:sz w:val="20"/>
          <w:szCs w:val="20"/>
        </w:rPr>
        <w:t xml:space="preserve"> </w:t>
      </w:r>
      <w:r w:rsidR="00954363" w:rsidRPr="00173A42">
        <w:rPr>
          <w:rFonts w:asciiTheme="majorHAnsi" w:hAnsiTheme="majorHAnsi"/>
          <w:bCs/>
          <w:sz w:val="20"/>
          <w:szCs w:val="20"/>
        </w:rPr>
        <w:t>Univariate and multivariate analysis of factors associated with</w:t>
      </w:r>
      <w:r w:rsidR="00954363" w:rsidRPr="00173A42">
        <w:rPr>
          <w:rFonts w:asciiTheme="majorHAnsi" w:hAnsiTheme="majorHAnsi" w:hint="eastAsia"/>
          <w:bCs/>
          <w:sz w:val="20"/>
          <w:szCs w:val="20"/>
        </w:rPr>
        <w:t xml:space="preserve"> </w:t>
      </w:r>
      <w:r w:rsidR="004770F1" w:rsidRPr="00173A42">
        <w:rPr>
          <w:rFonts w:asciiTheme="majorHAnsi" w:hAnsiTheme="majorHAnsi" w:hint="eastAsia"/>
          <w:bCs/>
          <w:sz w:val="20"/>
          <w:szCs w:val="20"/>
        </w:rPr>
        <w:t>9</w:t>
      </w:r>
      <w:r w:rsidR="004C2F8D" w:rsidRPr="00173A42">
        <w:rPr>
          <w:rFonts w:asciiTheme="majorHAnsi" w:hAnsiTheme="majorHAnsi"/>
          <w:bCs/>
          <w:sz w:val="20"/>
          <w:szCs w:val="20"/>
        </w:rPr>
        <w:t>0-day readmission for SSC</w:t>
      </w:r>
    </w:p>
    <w:tbl>
      <w:tblPr>
        <w:tblStyle w:val="a3"/>
        <w:tblpPr w:leftFromText="180" w:rightFromText="180" w:vertAnchor="text" w:horzAnchor="margin" w:tblpXSpec="center" w:tblpY="145"/>
        <w:tblW w:w="13779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993"/>
        <w:gridCol w:w="2724"/>
        <w:gridCol w:w="961"/>
        <w:gridCol w:w="2756"/>
      </w:tblGrid>
      <w:tr w:rsidR="006D42AA" w:rsidRPr="00173A42" w14:paraId="5900C142" w14:textId="77777777" w:rsidTr="008E67DC">
        <w:trPr>
          <w:trHeight w:val="858"/>
        </w:trPr>
        <w:tc>
          <w:tcPr>
            <w:tcW w:w="322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68299D2C" w14:textId="77777777" w:rsidR="00CD5DF5" w:rsidRPr="00173A42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2F26CD49" w14:textId="77777777" w:rsidR="00D53113" w:rsidRPr="00173A42" w:rsidRDefault="004770F1" w:rsidP="002F311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  <w:r w:rsidR="00CD5DF5" w:rsidRPr="00173A42">
              <w:rPr>
                <w:rFonts w:asciiTheme="majorHAnsi" w:hAnsiTheme="majorHAnsi"/>
                <w:bCs/>
                <w:sz w:val="20"/>
                <w:szCs w:val="20"/>
              </w:rPr>
              <w:t xml:space="preserve">0-day readmission </w:t>
            </w:r>
            <w:r w:rsidR="00D53113" w:rsidRPr="00173A42">
              <w:rPr>
                <w:rFonts w:asciiTheme="majorHAnsi" w:hAnsiTheme="majorHAnsi"/>
                <w:bCs/>
                <w:sz w:val="20"/>
                <w:szCs w:val="20"/>
              </w:rPr>
              <w:t>for SSC</w:t>
            </w:r>
          </w:p>
          <w:p w14:paraId="1F7F9E0B" w14:textId="3A0D66A0" w:rsidR="00CD5DF5" w:rsidRPr="00173A42" w:rsidRDefault="00CD5DF5" w:rsidP="002F311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 w:rsidR="003A1AE0"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71</w:t>
            </w: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3253E87F" w14:textId="77777777" w:rsidR="00D53113" w:rsidRPr="00173A42" w:rsidRDefault="004770F1" w:rsidP="002F311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 xml:space="preserve">No </w:t>
            </w: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  <w:r w:rsidR="00CD5DF5" w:rsidRPr="00173A42">
              <w:rPr>
                <w:rFonts w:asciiTheme="majorHAnsi" w:hAnsiTheme="majorHAnsi"/>
                <w:bCs/>
                <w:sz w:val="20"/>
                <w:szCs w:val="20"/>
              </w:rPr>
              <w:t xml:space="preserve">0-day readmission </w:t>
            </w:r>
            <w:r w:rsidR="00D53113" w:rsidRPr="00173A42">
              <w:rPr>
                <w:rFonts w:asciiTheme="majorHAnsi" w:hAnsiTheme="majorHAnsi"/>
                <w:bCs/>
                <w:sz w:val="20"/>
                <w:szCs w:val="20"/>
              </w:rPr>
              <w:t>for SSC</w:t>
            </w:r>
          </w:p>
          <w:p w14:paraId="7DDEC58A" w14:textId="61FC97AE" w:rsidR="00CD5DF5" w:rsidRPr="00173A42" w:rsidRDefault="00CD5DF5" w:rsidP="002F311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 w:rsidR="003A1AE0"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7440</w:t>
            </w: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64D2C27" w14:textId="4C03F2E0" w:rsidR="00CD5DF5" w:rsidRPr="00173A42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Univariate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9A3B919" w14:textId="4FA9EA27" w:rsidR="00CD5DF5" w:rsidRPr="00173A42" w:rsidRDefault="00CD5DF5" w:rsidP="0053700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Multivariate</w:t>
            </w:r>
          </w:p>
        </w:tc>
      </w:tr>
      <w:tr w:rsidR="008E67DC" w:rsidRPr="00173A42" w14:paraId="38A90299" w14:textId="77777777" w:rsidTr="008E67DC">
        <w:trPr>
          <w:trHeight w:val="858"/>
        </w:trPr>
        <w:tc>
          <w:tcPr>
            <w:tcW w:w="322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D02DE44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2158FA6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034AEF1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0283303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P-value</w:t>
            </w:r>
          </w:p>
        </w:tc>
        <w:tc>
          <w:tcPr>
            <w:tcW w:w="272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139BD4C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Odds ratio</w:t>
            </w:r>
          </w:p>
          <w:p w14:paraId="4F200A30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B33BDC3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P-value</w:t>
            </w:r>
          </w:p>
        </w:tc>
        <w:tc>
          <w:tcPr>
            <w:tcW w:w="275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03B204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Odds ratio</w:t>
            </w:r>
          </w:p>
          <w:p w14:paraId="47D10491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</w:tr>
      <w:tr w:rsidR="008E67DC" w:rsidRPr="00173A42" w14:paraId="1CC1956A" w14:textId="77777777" w:rsidTr="008E67DC">
        <w:trPr>
          <w:trHeight w:val="372"/>
        </w:trPr>
        <w:tc>
          <w:tcPr>
            <w:tcW w:w="32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D56BD7" w14:textId="77777777" w:rsidR="00B1333A" w:rsidRPr="00173A42" w:rsidRDefault="00B1333A" w:rsidP="00B1333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970328" w14:textId="22A72951" w:rsidR="00B1333A" w:rsidRPr="00173A42" w:rsidRDefault="003A1AE0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67.7</w:t>
            </w:r>
            <w:r w:rsidR="002F3112" w:rsidRPr="00173A42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2.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60C629" w14:textId="1C0DE372" w:rsidR="00B1333A" w:rsidRPr="00173A42" w:rsidRDefault="003A1AE0" w:rsidP="002F311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68.7</w:t>
            </w:r>
            <w:r w:rsidR="00C30106" w:rsidRPr="00173A42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1.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9EE851" w14:textId="670016EB" w:rsidR="00B1333A" w:rsidRPr="00173A42" w:rsidRDefault="003A1AE0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462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432199" w14:textId="1C2D1095" w:rsidR="00B1333A" w:rsidRPr="00173A42" w:rsidRDefault="003A1AE0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993 (0.973-1.012)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6CD0F0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983F4F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173A42" w14:paraId="3A516F29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98DC392" w14:textId="1FACC3F5" w:rsidR="00B1333A" w:rsidRPr="00173A42" w:rsidRDefault="00B1333A" w:rsidP="0054447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Sex (</w:t>
            </w:r>
            <w:r w:rsidR="00544471"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Male</w:t>
            </w: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 xml:space="preserve">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949D7E" w14:textId="7A8763CC" w:rsidR="00B1333A" w:rsidRPr="00173A42" w:rsidRDefault="002F3112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22 (3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6AC25E" w14:textId="3DE59382" w:rsidR="00B1333A" w:rsidRPr="00173A42" w:rsidRDefault="002F3112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780 (23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AF5096" w14:textId="07E1EBFD" w:rsidR="00B1333A" w:rsidRPr="00173A42" w:rsidRDefault="003A1AE0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16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8B36C6D" w14:textId="41399112" w:rsidR="00B1333A" w:rsidRPr="00173A42" w:rsidRDefault="003A1AE0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.428 (0.861-2.36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6535495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5E0C0CE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173A42" w14:paraId="30C9786C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12246F1" w14:textId="77777777" w:rsidR="00B1333A" w:rsidRPr="00173A42" w:rsidRDefault="00B1333A" w:rsidP="00B1333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WHO classification of weight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087D97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C6F53B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BA9726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74567EB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CB07769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8E1FD92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173A42" w14:paraId="482D5A64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C1D8B6B" w14:textId="77777777" w:rsidR="00B1333A" w:rsidRPr="00173A42" w:rsidRDefault="00B1333A" w:rsidP="00B1333A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Underweigh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7A6CF3" w14:textId="071C7F60" w:rsidR="00B1333A" w:rsidRPr="00173A42" w:rsidRDefault="002F3112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B28163" w14:textId="72F4D48A" w:rsidR="00B1333A" w:rsidRPr="00173A42" w:rsidRDefault="002F3112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02 (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1AAE60" w14:textId="0C117E7A" w:rsidR="00B1333A" w:rsidRPr="00173A42" w:rsidRDefault="003A1AE0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99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8A052A6" w14:textId="57C6585B" w:rsidR="00B1333A" w:rsidRPr="00173A42" w:rsidRDefault="003A1AE0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98F5F81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C4FB05A" w14:textId="77777777" w:rsidR="00B1333A" w:rsidRPr="00173A42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173A42" w14:paraId="5AD29902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EF1852C" w14:textId="77777777" w:rsidR="003A1AE0" w:rsidRPr="00173A42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Normal weigh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8EB077" w14:textId="20F76C4F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21 (29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14AA03" w14:textId="3C75F01C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2295 (30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CAF455" w14:textId="3F273A80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B0C200C" w14:textId="5EFC0B5A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B36248E" w14:textId="085352C3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7253E45" w14:textId="7B51B32A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</w:tr>
      <w:tr w:rsidR="003A1AE0" w:rsidRPr="00173A42" w14:paraId="0CC16300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C44C78D" w14:textId="77777777" w:rsidR="003A1AE0" w:rsidRPr="00173A42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Pre-obes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A866A8" w14:textId="047EDC6F" w:rsidR="003A1AE0" w:rsidRPr="00173A42" w:rsidRDefault="003A1AE0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173A42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25 (35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70D3A" w14:textId="177708F5" w:rsidR="003A1AE0" w:rsidRPr="00173A42" w:rsidRDefault="003A1AE0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173A42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3331 (44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434DE0" w14:textId="485A10DC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10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30F621E" w14:textId="05BFF77B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670 (0.411-1.09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033E746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23C421E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173A42" w14:paraId="799CBCCC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1FFB244" w14:textId="77777777" w:rsidR="003A1AE0" w:rsidRPr="00173A42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Obesity (%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66CE8A" w14:textId="73BE827B" w:rsidR="003A1AE0" w:rsidRPr="00173A42" w:rsidRDefault="003A1AE0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173A42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25 (35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0E7D70" w14:textId="2530F5FE" w:rsidR="003A1AE0" w:rsidRPr="00173A42" w:rsidRDefault="003A1AE0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173A42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1712 (23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EF34E3" w14:textId="3085D06C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01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9CCC468" w14:textId="61B052EE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.818 (1.114-2.96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F977863" w14:textId="76CEC874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0F2470E" w14:textId="75ECEE8B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</w:tr>
      <w:tr w:rsidR="003A1AE0" w:rsidRPr="00173A42" w14:paraId="71E677A9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D03E0B6" w14:textId="77777777" w:rsidR="003A1AE0" w:rsidRPr="00173A42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Smoking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D070AB" w14:textId="7B2CEF28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5 (7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7F460F" w14:textId="3D70D09B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618 (8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AF838A" w14:textId="446A5771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7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8563A06" w14:textId="714223D7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836 (0.336-2.08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EFCB971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06305E9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173A42" w14:paraId="7DF26FC6" w14:textId="77777777" w:rsidTr="008E67DC">
        <w:trPr>
          <w:trHeight w:val="372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1897B31" w14:textId="77777777" w:rsidR="003A1AE0" w:rsidRPr="00173A42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DM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47E524" w14:textId="069FD621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23 (32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E3D7E" w14:textId="2FE4FB34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563 (21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F9D315" w14:textId="1165D996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02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623A1F9" w14:textId="443BC1C6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.802 (1.093-2.97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009A307" w14:textId="1D88339F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046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CC007A7" w14:textId="07A1341C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.637 (</w:t>
            </w: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1.010-2.773</w:t>
            </w: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)</w:t>
            </w:r>
          </w:p>
        </w:tc>
      </w:tr>
      <w:tr w:rsidR="003A1AE0" w:rsidRPr="00173A42" w14:paraId="2D6822BF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8B70487" w14:textId="77777777" w:rsidR="003A1AE0" w:rsidRPr="00173A42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RA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3583CB" w14:textId="6BEB0334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3 (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0DA092" w14:textId="3B219BB4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93 (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D5BFC1" w14:textId="4385AC82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39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42A389D" w14:textId="20130BE2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.657 (0.517-5.31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2CAAF48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4B34B9A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173A42" w14:paraId="0A9C1DCD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F09BE06" w14:textId="77777777" w:rsidR="003A1AE0" w:rsidRPr="00173A42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Charlson comorbidity index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CBAE58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EC285B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D50259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BC8019F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2F3232D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4995D47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173A42" w14:paraId="4B1708B6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22FED02" w14:textId="77777777" w:rsidR="003A1AE0" w:rsidRPr="00173A42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A42DA9" w14:textId="15A02186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5 (7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786E41" w14:textId="00A6AF4F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372 (5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2AA6DA" w14:textId="5E55F642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64FE11E" w14:textId="22D52BDA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17C39A0" w14:textId="6D5DBFEC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5BBA789" w14:textId="4098A091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</w:tr>
      <w:tr w:rsidR="003A1AE0" w:rsidRPr="00173A42" w14:paraId="6D8AA50B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DB61511" w14:textId="77777777" w:rsidR="003A1AE0" w:rsidRPr="00173A42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531D0B" w14:textId="42335D6D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5 (7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8E101A" w14:textId="42C22C76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503 (6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0C9EDE" w14:textId="684EE1C4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92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8379A4B" w14:textId="130EEC5D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.045 (0.419-2.60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826FB73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A893A34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173A42" w14:paraId="516462F5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AEA9420" w14:textId="77777777" w:rsidR="003A1AE0" w:rsidRPr="00173A42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4176A8" w14:textId="1B093C61" w:rsidR="003A1AE0" w:rsidRPr="00173A42" w:rsidRDefault="003A1AE0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173A42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8 (1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71B538" w14:textId="6F14ABC6" w:rsidR="003A1AE0" w:rsidRPr="00173A42" w:rsidRDefault="003A1AE0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173A42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1475 (19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41E2EF" w14:textId="3E8E59DE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07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9ABD081" w14:textId="6F8A56C6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514 (0.246-1.07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F6AAB00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A2ED313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173A42" w14:paraId="3A33A54A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3352FCB" w14:textId="77777777" w:rsidR="003A1AE0" w:rsidRPr="00173A42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77299A" w14:textId="7165E49B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9 (26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83F540" w14:textId="4C70BBDD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2252 (30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647F48" w14:textId="292FD288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52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F739743" w14:textId="1626AE65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842 (0.497-1.42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07EE8B0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FB191CF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173A42" w14:paraId="084FF028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A58E1B8" w14:textId="77777777" w:rsidR="003A1AE0" w:rsidRPr="00173A42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lastRenderedPageBreak/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D847E0" w14:textId="6C9C3FBC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22 (31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4A5C20" w14:textId="361886E8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633 (21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BD2C4B" w14:textId="64FD2138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07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158E5AE" w14:textId="4C3CF17E" w:rsidR="003A1AE0" w:rsidRPr="00173A42" w:rsidRDefault="00DE7EF5" w:rsidP="00DE7EF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.597 (0.963-2.64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A701309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8971D67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173A42" w14:paraId="7FA84327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DBCEC0B" w14:textId="77777777" w:rsidR="003A1AE0" w:rsidRPr="00173A42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B86711" w14:textId="181E542C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6 (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56E7CB" w14:textId="51836C18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770 (10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0730CF" w14:textId="528A13D9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60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FE85BC7" w14:textId="78DECC32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800 (0.345-1.85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015AE66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AD02F02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173A42" w14:paraId="0DD069A7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5253E6E" w14:textId="77777777" w:rsidR="003A1AE0" w:rsidRPr="00173A42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6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D8E731" w14:textId="4F95BF94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6 (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2A0591" w14:textId="4C352BCD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435 (5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243915" w14:textId="164C98B9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35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FAEB750" w14:textId="677734DD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.486 (0.641-3.45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CBB6C5A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D388EF0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173A42" w14:paraId="742BE2B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F71E4B1" w14:textId="77777777" w:rsidR="003A1AE0" w:rsidRPr="00173A42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History of VT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5F168C" w14:textId="30892D19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 (1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F0ADD6" w14:textId="3BFE102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5 (0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49AE54" w14:textId="6333F599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06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6B1A035" w14:textId="19E40D2B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7.071 (0.921-54.26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75C0D56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1786E4A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173A42" w14:paraId="15800384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2A6BFBB" w14:textId="77777777" w:rsidR="003A1AE0" w:rsidRPr="00173A42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Presence of varicose vein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165CFF" w14:textId="4CAA6E4E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2 (2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FA8A57" w14:textId="31574F4D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95 (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99EE11" w14:textId="5CD9EE48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91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84EE06F" w14:textId="5EF0C5E2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.077 (0.262-4.42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504EF80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964A7A4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173A42" w14:paraId="7DF57BE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B13969F" w14:textId="77777777" w:rsidR="003A1AE0" w:rsidRPr="00173A42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Type of procedure (TKA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865063" w14:textId="793AA9DD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55 (7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C6E544" w14:textId="1EAF2AD1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5431 (73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5652D8" w14:textId="55E467CF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40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FB50CF3" w14:textId="72876E7A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.272 (0.727-2.22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FBE9002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CA76C60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173A42" w14:paraId="769750D8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DA07097" w14:textId="77777777" w:rsidR="003A1AE0" w:rsidRPr="00173A42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Bilateral procedur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0C38EF" w14:textId="46A09B34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6 (22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F0E7C4" w14:textId="6E510C44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614 (21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F813DB" w14:textId="50A62592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86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E1EA79A" w14:textId="5FBD1E38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.050 (0.600-1.83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910A021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DDBDC17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173A42" w14:paraId="7C695F82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6055D4A" w14:textId="77777777" w:rsidR="003A1AE0" w:rsidRPr="00173A42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VTE prophylaxi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D8AC3C" w14:textId="48FE6BB0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28 (3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45729" w14:textId="46BAE3C8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929 (25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A07FD0" w14:textId="753D3736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01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753FFB8" w14:textId="31183C06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.860 (1.153-3.00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C85EF50" w14:textId="0931164A" w:rsidR="003A1AE0" w:rsidRPr="00173A42" w:rsidRDefault="00847F18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02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93AB61E" w14:textId="2DEA7A6C" w:rsidR="003A1AE0" w:rsidRPr="00173A42" w:rsidRDefault="00847F18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.753 (</w:t>
            </w: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1.081-2.842</w:t>
            </w: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)</w:t>
            </w:r>
          </w:p>
        </w:tc>
      </w:tr>
      <w:tr w:rsidR="003A1AE0" w:rsidRPr="00173A42" w14:paraId="1B2AE6D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81EA6C" w14:textId="77777777" w:rsidR="003A1AE0" w:rsidRPr="00173A42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/>
                <w:bCs/>
                <w:sz w:val="20"/>
                <w:szCs w:val="20"/>
              </w:rPr>
              <w:t>Blood transfusio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0B162A" w14:textId="339AC568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29 (40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5E1682" w14:textId="32088090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2598 (34.9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925D7C" w14:textId="09C371CC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0.299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1912DE" w14:textId="31892EA2" w:rsidR="003A1AE0" w:rsidRPr="00173A42" w:rsidRDefault="00DE7EF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173A42">
              <w:rPr>
                <w:rFonts w:asciiTheme="majorHAnsi" w:hAnsiTheme="majorHAnsi" w:hint="eastAsia"/>
                <w:bCs/>
                <w:sz w:val="20"/>
                <w:szCs w:val="20"/>
              </w:rPr>
              <w:t>1.287 (0.800-2.07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F5D106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60AF1D" w14:textId="77777777" w:rsidR="003A1AE0" w:rsidRPr="00173A42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</w:tbl>
    <w:p w14:paraId="57E7ABBD" w14:textId="77777777" w:rsidR="004C2F8D" w:rsidRPr="00173A42" w:rsidRDefault="004C2F8D">
      <w:pPr>
        <w:rPr>
          <w:rFonts w:asciiTheme="majorHAnsi" w:hAnsiTheme="majorHAnsi"/>
          <w:bCs/>
          <w:sz w:val="20"/>
          <w:szCs w:val="20"/>
        </w:rPr>
      </w:pPr>
      <w:r w:rsidRPr="00173A42">
        <w:rPr>
          <w:rFonts w:asciiTheme="majorHAnsi" w:hAnsiTheme="majorHAnsi"/>
          <w:bCs/>
          <w:sz w:val="20"/>
          <w:szCs w:val="20"/>
        </w:rPr>
        <w:t>*including obesity class I, II and III</w:t>
      </w:r>
    </w:p>
    <w:sectPr w:rsidR="004C2F8D" w:rsidRPr="00173A42" w:rsidSect="003C0C3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6295F" w14:textId="77777777" w:rsidR="00A53422" w:rsidRDefault="00A53422" w:rsidP="00CD5DF5">
      <w:r>
        <w:separator/>
      </w:r>
    </w:p>
  </w:endnote>
  <w:endnote w:type="continuationSeparator" w:id="0">
    <w:p w14:paraId="07422E92" w14:textId="77777777" w:rsidR="00A53422" w:rsidRDefault="00A53422" w:rsidP="00CD5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B7C49" w14:textId="77777777" w:rsidR="00A53422" w:rsidRDefault="00A53422" w:rsidP="00CD5DF5">
      <w:r>
        <w:separator/>
      </w:r>
    </w:p>
  </w:footnote>
  <w:footnote w:type="continuationSeparator" w:id="0">
    <w:p w14:paraId="7D724340" w14:textId="77777777" w:rsidR="00A53422" w:rsidRDefault="00A53422" w:rsidP="00CD5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2F8D"/>
    <w:rsid w:val="00061926"/>
    <w:rsid w:val="00106AE2"/>
    <w:rsid w:val="00130AAA"/>
    <w:rsid w:val="00173A42"/>
    <w:rsid w:val="0018595B"/>
    <w:rsid w:val="001F674C"/>
    <w:rsid w:val="00265E24"/>
    <w:rsid w:val="002C1A33"/>
    <w:rsid w:val="002F3112"/>
    <w:rsid w:val="00305EAA"/>
    <w:rsid w:val="0031195E"/>
    <w:rsid w:val="00351E1E"/>
    <w:rsid w:val="00391D0C"/>
    <w:rsid w:val="003A1AE0"/>
    <w:rsid w:val="003C0C35"/>
    <w:rsid w:val="004055DD"/>
    <w:rsid w:val="004278AC"/>
    <w:rsid w:val="004770F1"/>
    <w:rsid w:val="004C2F8D"/>
    <w:rsid w:val="004F4A91"/>
    <w:rsid w:val="00516743"/>
    <w:rsid w:val="00523426"/>
    <w:rsid w:val="00537005"/>
    <w:rsid w:val="00544471"/>
    <w:rsid w:val="0061722C"/>
    <w:rsid w:val="00621C56"/>
    <w:rsid w:val="006D42AA"/>
    <w:rsid w:val="008008A8"/>
    <w:rsid w:val="00847F18"/>
    <w:rsid w:val="008C6CE9"/>
    <w:rsid w:val="008E67DC"/>
    <w:rsid w:val="00954363"/>
    <w:rsid w:val="00A22165"/>
    <w:rsid w:val="00A53422"/>
    <w:rsid w:val="00A8507D"/>
    <w:rsid w:val="00B1333A"/>
    <w:rsid w:val="00B54B6C"/>
    <w:rsid w:val="00C07F04"/>
    <w:rsid w:val="00C30106"/>
    <w:rsid w:val="00C555F0"/>
    <w:rsid w:val="00C91971"/>
    <w:rsid w:val="00CD5DF5"/>
    <w:rsid w:val="00CF79DB"/>
    <w:rsid w:val="00D53113"/>
    <w:rsid w:val="00DB71AE"/>
    <w:rsid w:val="00DE7EF5"/>
    <w:rsid w:val="00EC0680"/>
    <w:rsid w:val="00F175C8"/>
    <w:rsid w:val="00F9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2F04B"/>
  <w15:docId w15:val="{C633D967-BCE4-974C-BBD8-74B2E2208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C2F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C2F8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D5DF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D5DF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eng</cp:lastModifiedBy>
  <cp:revision>10</cp:revision>
  <dcterms:created xsi:type="dcterms:W3CDTF">2022-04-17T14:08:00Z</dcterms:created>
  <dcterms:modified xsi:type="dcterms:W3CDTF">2022-04-24T17:38:00Z</dcterms:modified>
</cp:coreProperties>
</file>